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414E1" w14:textId="77777777" w:rsidR="004738EE" w:rsidRDefault="006F2B66" w:rsidP="004738EE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SUPPLEMENTARY FILE 5</w:t>
      </w:r>
    </w:p>
    <w:p w14:paraId="0C01CBC4" w14:textId="77777777" w:rsidR="0011036F" w:rsidRDefault="0011036F" w:rsidP="0011036F">
      <w:pPr>
        <w:rPr>
          <w:lang w:val="en-US"/>
        </w:rPr>
      </w:pPr>
    </w:p>
    <w:p w14:paraId="3BF2D161" w14:textId="1369D6E7" w:rsidR="006F2B66" w:rsidRPr="005B72A9" w:rsidRDefault="006F2B66" w:rsidP="006F2B66">
      <w:pPr>
        <w:tabs>
          <w:tab w:val="left" w:pos="1305"/>
        </w:tabs>
        <w:rPr>
          <w:rFonts w:ascii="Arial" w:hAnsi="Arial" w:cs="Arial"/>
          <w:lang w:val="en-US"/>
        </w:rPr>
      </w:pPr>
      <w:r w:rsidRPr="00CF3927">
        <w:rPr>
          <w:rFonts w:ascii="Arial" w:hAnsi="Arial" w:cs="Arial"/>
          <w:b/>
          <w:bCs/>
          <w:lang w:val="en-US"/>
        </w:rPr>
        <w:t xml:space="preserve">Supplementary Figure 5. </w:t>
      </w:r>
      <w:r w:rsidRPr="00CF3927">
        <w:rPr>
          <w:rFonts w:ascii="Arial" w:hAnsi="Arial" w:cs="Arial"/>
          <w:lang w:val="en-US"/>
        </w:rPr>
        <w:t>Line plots showing YLDs per 100</w:t>
      </w:r>
      <w:r w:rsidR="00B37802">
        <w:rPr>
          <w:rFonts w:ascii="Arial" w:hAnsi="Arial" w:cs="Arial"/>
          <w:lang w:val="en-US"/>
        </w:rPr>
        <w:t>,</w:t>
      </w:r>
      <w:r w:rsidRPr="00CF3927">
        <w:rPr>
          <w:rFonts w:ascii="Arial" w:hAnsi="Arial" w:cs="Arial"/>
          <w:lang w:val="en-US"/>
        </w:rPr>
        <w:t>000</w:t>
      </w:r>
      <w:r w:rsidR="00B37802">
        <w:rPr>
          <w:rFonts w:ascii="Arial" w:hAnsi="Arial" w:cs="Arial"/>
          <w:lang w:val="en-US"/>
        </w:rPr>
        <w:t xml:space="preserve"> people</w:t>
      </w:r>
      <w:r w:rsidRPr="00CF3927">
        <w:rPr>
          <w:rFonts w:ascii="Arial" w:hAnsi="Arial" w:cs="Arial"/>
          <w:lang w:val="en-US"/>
        </w:rPr>
        <w:t>, overall and by sex (A) and by age-groups (B) in the DRC from 1990 to 2019.</w:t>
      </w:r>
    </w:p>
    <w:p w14:paraId="6D575266" w14:textId="77777777" w:rsidR="006F2B66" w:rsidRPr="005B72A9" w:rsidRDefault="006F2B66" w:rsidP="006F2B66">
      <w:pPr>
        <w:tabs>
          <w:tab w:val="left" w:pos="1305"/>
        </w:tabs>
        <w:rPr>
          <w:rFonts w:ascii="Arial" w:hAnsi="Arial" w:cs="Arial"/>
          <w:lang w:val="en-US"/>
        </w:rPr>
      </w:pPr>
      <w:r w:rsidRPr="00AE44FF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C64FB4" wp14:editId="64EC7CA3">
                <wp:simplePos x="0" y="0"/>
                <wp:positionH relativeFrom="margin">
                  <wp:align>center</wp:align>
                </wp:positionH>
                <wp:positionV relativeFrom="paragraph">
                  <wp:posOffset>351155</wp:posOffset>
                </wp:positionV>
                <wp:extent cx="6697345" cy="3390900"/>
                <wp:effectExtent l="0" t="0" r="8255" b="0"/>
                <wp:wrapNone/>
                <wp:docPr id="36" name="Groupe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97345" cy="3390900"/>
                          <a:chOff x="0" y="0"/>
                          <a:chExt cx="6697345" cy="3390900"/>
                        </a:xfrm>
                      </wpg:grpSpPr>
                      <wpg:graphicFrame>
                        <wpg:cNvPr id="32" name="Graphique 32"/>
                        <wpg:cNvFrPr/>
                        <wpg:xfrm>
                          <a:off x="0" y="0"/>
                          <a:ext cx="3447415" cy="33909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33" name="Graphique 33"/>
                        <wpg:cNvFrPr/>
                        <wpg:xfrm>
                          <a:off x="3448050" y="0"/>
                          <a:ext cx="3249295" cy="33909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9BDECD" id="Groupe 36" o:spid="_x0000_s1026" style="position:absolute;margin-left:0;margin-top:27.65pt;width:527.35pt;height:267pt;z-index:251659264;mso-position-horizontal:center;mso-position-horizontal-relative:margin;mso-width-relative:margin;mso-height-relative:margin" coordsize="66973,33909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32" o:spid="_x0000_s1027" type="#_x0000_t75" style="position:absolute;left:-60;top:-60;width:34624;height:3401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2Pa&#10;UsQAAADbAAAADwAAAGRycy9kb3ducmV2LnhtbESPQWvCQBSE74X+h+UVvJS6UYvU1FVECHjpwSh4&#10;fWZfs9Hs25BdTfLvu4LQ4zAz3zDLdW9rcafWV44VTMYJCOLC6YpLBcdD9vEFwgdkjbVjUjCQh/Xq&#10;9WWJqXYd7+meh1JECPsUFZgQmlRKXxiy6MeuIY7er2sthijbUuoWuwi3tZwmyVxarDguGGxoa6i4&#10;5jerYHcx2flw6j4XiczffyanwfXZoNTord98gwjUh//ws73TCmZTeHyJP0Cu/g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PY9pSxAAAANsAAAAPAAAAAAAAAAAAAAAAAJsCAABkcnMv&#10;ZG93bnJldi54bWxQSwUGAAAAAAQABADzAAAAjAMAAAAA&#10;">
                  <v:imagedata r:id="rId6" o:title=""/>
                  <o:lock v:ext="edit" aspectratio="f"/>
                </v:shape>
                <v:shape id="Graphique 33" o:spid="_x0000_s1028" type="#_x0000_t75" style="position:absolute;left:34442;top:-60;width:32614;height:3401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O2c&#10;d8QAAADbAAAADwAAAGRycy9kb3ducmV2LnhtbESPQWvCQBSE70L/w/IKvenGBkRTV5FC0UuLTT3Y&#10;2zP7TIK7b9PsJqb/3i0IPQ4z8w2zXA/WiJ5aXztWMJ0kIIgLp2suFRy+3sZzED4gazSOScEveViv&#10;HkZLzLS78if1eShFhLDPUEEVQpNJ6YuKLPqJa4ijd3atxRBlW0rd4jXCrZHPSTKTFmuOCxU29FpR&#10;cck7GykmN1235Q+5Px5P72k/uyy+f5R6ehw2LyACDeE/fG/vtII0hb8v8QfI1Q0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A7Zx3xAAAANsAAAAPAAAAAAAAAAAAAAAAAJsCAABkcnMv&#10;ZG93bnJldi54bWxQSwUGAAAAAAQABADzAAAAjAMAAAAA&#10;">
                  <v:imagedata r:id="rId7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4A00FCEE" w14:textId="77777777" w:rsidR="006F2B66" w:rsidRPr="005B72A9" w:rsidRDefault="006F2B66" w:rsidP="006F2B66">
      <w:pPr>
        <w:rPr>
          <w:lang w:val="en-US"/>
        </w:rPr>
      </w:pPr>
    </w:p>
    <w:p w14:paraId="22F40344" w14:textId="77777777" w:rsidR="006F2B66" w:rsidRPr="005B72A9" w:rsidRDefault="006F2B66" w:rsidP="006F2B66">
      <w:pPr>
        <w:rPr>
          <w:lang w:val="en-US"/>
        </w:rPr>
      </w:pPr>
    </w:p>
    <w:p w14:paraId="062E0227" w14:textId="77777777" w:rsidR="006F2B66" w:rsidRPr="005B72A9" w:rsidRDefault="006F2B66" w:rsidP="006F2B66">
      <w:pPr>
        <w:rPr>
          <w:lang w:val="en-US"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7667A8" wp14:editId="5C738E31">
                <wp:simplePos x="0" y="0"/>
                <wp:positionH relativeFrom="column">
                  <wp:posOffset>5920105</wp:posOffset>
                </wp:positionH>
                <wp:positionV relativeFrom="paragraph">
                  <wp:posOffset>2557780</wp:posOffset>
                </wp:positionV>
                <wp:extent cx="257175" cy="285750"/>
                <wp:effectExtent l="0" t="0" r="28575" b="1905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E0199B" w14:textId="77777777" w:rsidR="006F2B66" w:rsidRPr="007F01FE" w:rsidRDefault="006F2B66" w:rsidP="006F2B6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F060CDB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466.15pt;margin-top:201.4pt;width:20.25pt;height:2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" fillcolor="white [3201]" strokeweight=".5pt">
                <v:textbox>
                  <w:txbxContent>
                    <w:p w:rsidR="006F2B66" w:rsidRPr="007F01FE" w:rsidRDefault="006F2B66" w:rsidP="006F2B6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22D8CC" wp14:editId="4BE3F2A2">
                <wp:simplePos x="0" y="0"/>
                <wp:positionH relativeFrom="column">
                  <wp:posOffset>2643505</wp:posOffset>
                </wp:positionH>
                <wp:positionV relativeFrom="paragraph">
                  <wp:posOffset>2567305</wp:posOffset>
                </wp:positionV>
                <wp:extent cx="257175" cy="285750"/>
                <wp:effectExtent l="0" t="0" r="28575" b="19050"/>
                <wp:wrapNone/>
                <wp:docPr id="14" name="Zone de tex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6CEF18" w14:textId="77777777" w:rsidR="006F2B66" w:rsidRPr="007F01FE" w:rsidRDefault="006F2B66" w:rsidP="006F2B6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3ACB08" id="Zone de texte 14" o:spid="_x0000_s1027" type="#_x0000_t202" style="position:absolute;margin-left:208.15pt;margin-top:202.15pt;width:20.25pt;height:2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" fillcolor="white [3201]" strokeweight=".5pt">
                <v:textbox>
                  <w:txbxContent>
                    <w:p w:rsidR="006F2B66" w:rsidRPr="007F01FE" w:rsidRDefault="006F2B66" w:rsidP="006F2B6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E15395B" w14:textId="77777777" w:rsidR="006F2B66" w:rsidRPr="005B72A9" w:rsidRDefault="006F2B66" w:rsidP="006F2B66">
      <w:pPr>
        <w:rPr>
          <w:lang w:val="en-US"/>
        </w:rPr>
      </w:pPr>
    </w:p>
    <w:p w14:paraId="7F4631D2" w14:textId="77777777" w:rsidR="006F2B66" w:rsidRPr="005B72A9" w:rsidRDefault="006F2B66" w:rsidP="006F2B66">
      <w:pPr>
        <w:rPr>
          <w:lang w:val="en-US"/>
        </w:rPr>
      </w:pPr>
    </w:p>
    <w:p w14:paraId="42F2365B" w14:textId="77777777" w:rsidR="006F2B66" w:rsidRPr="005B72A9" w:rsidRDefault="006F2B66" w:rsidP="006F2B66">
      <w:pPr>
        <w:rPr>
          <w:lang w:val="en-US"/>
        </w:rPr>
      </w:pPr>
    </w:p>
    <w:p w14:paraId="611C1EA4" w14:textId="77777777" w:rsidR="006F2B66" w:rsidRPr="005B72A9" w:rsidRDefault="006F2B66" w:rsidP="006F2B66">
      <w:pPr>
        <w:rPr>
          <w:lang w:val="en-US"/>
        </w:rPr>
      </w:pPr>
    </w:p>
    <w:p w14:paraId="0ED074C3" w14:textId="77777777" w:rsidR="006F2B66" w:rsidRPr="005B72A9" w:rsidRDefault="006F2B66" w:rsidP="006F2B66">
      <w:pPr>
        <w:rPr>
          <w:lang w:val="en-US"/>
        </w:rPr>
      </w:pPr>
    </w:p>
    <w:p w14:paraId="6E1C27FE" w14:textId="77777777" w:rsidR="006F2B66" w:rsidRPr="005B72A9" w:rsidRDefault="006F2B66" w:rsidP="006F2B66">
      <w:pPr>
        <w:rPr>
          <w:lang w:val="en-US"/>
        </w:rPr>
      </w:pPr>
    </w:p>
    <w:p w14:paraId="49371C3B" w14:textId="77777777" w:rsidR="006F2B66" w:rsidRPr="005B72A9" w:rsidRDefault="006F2B66" w:rsidP="006F2B66">
      <w:pPr>
        <w:rPr>
          <w:lang w:val="en-US"/>
        </w:rPr>
      </w:pPr>
    </w:p>
    <w:p w14:paraId="6242DF12" w14:textId="77777777" w:rsidR="006F2B66" w:rsidRPr="005B72A9" w:rsidRDefault="006F2B66" w:rsidP="006F2B66">
      <w:pPr>
        <w:rPr>
          <w:lang w:val="en-US"/>
        </w:rPr>
      </w:pPr>
    </w:p>
    <w:p w14:paraId="3A749500" w14:textId="77777777" w:rsidR="006F2B66" w:rsidRPr="005B72A9" w:rsidRDefault="006F2B66" w:rsidP="006F2B66">
      <w:pPr>
        <w:rPr>
          <w:lang w:val="en-US"/>
        </w:rPr>
      </w:pPr>
    </w:p>
    <w:p w14:paraId="2584E436" w14:textId="77777777" w:rsidR="006F2B66" w:rsidRPr="005B72A9" w:rsidRDefault="006F2B66" w:rsidP="006F2B66">
      <w:pPr>
        <w:rPr>
          <w:lang w:val="en-US"/>
        </w:rPr>
      </w:pPr>
    </w:p>
    <w:p w14:paraId="7633C2D5" w14:textId="77777777" w:rsidR="00CF7D81" w:rsidRPr="0011036F" w:rsidRDefault="00236F9E">
      <w:pPr>
        <w:rPr>
          <w:lang w:val="en-US"/>
        </w:rPr>
      </w:pPr>
    </w:p>
    <w:sectPr w:rsidR="00CF7D81" w:rsidRPr="00110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8EE"/>
    <w:rsid w:val="0011036F"/>
    <w:rsid w:val="00236F9E"/>
    <w:rsid w:val="004738EE"/>
    <w:rsid w:val="00545341"/>
    <w:rsid w:val="00697D63"/>
    <w:rsid w:val="006F2B66"/>
    <w:rsid w:val="00B37802"/>
    <w:rsid w:val="00CF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E7085"/>
  <w15:chartTrackingRefBased/>
  <w15:docId w15:val="{65AB684F-B910-475A-A98F-26C6BB43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%20Notebook\Documents\GBD%202019%20AGE%20STANDARDIZED%20PREVALENCE%20YLDS%20FRO%20BOTH%20SEXES%20MALE%20AND%20FEMALES%20DRC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%20Notebook\Documents\GBD%202019%20AGE%20STANDARDIZED%20PREVALENCE%20YLDS%20FRO%20BOTH%20SEXES%20MALE%20AND%20FEMALES%20DRC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YLDS!$B$3</c:f>
              <c:strCache>
                <c:ptCount val="1"/>
                <c:pt idx="0">
                  <c:v>BOTH SEX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YLDS!$A$4:$A$33</c:f>
              <c:numCache>
                <c:formatCode>0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B$4:$B$33</c:f>
              <c:numCache>
                <c:formatCode>0.00</c:formatCode>
                <c:ptCount val="30"/>
                <c:pt idx="0">
                  <c:v>147.13</c:v>
                </c:pt>
                <c:pt idx="1">
                  <c:v>146.83000000000001</c:v>
                </c:pt>
                <c:pt idx="2">
                  <c:v>146.74</c:v>
                </c:pt>
                <c:pt idx="3">
                  <c:v>146.96</c:v>
                </c:pt>
                <c:pt idx="4">
                  <c:v>147.24</c:v>
                </c:pt>
                <c:pt idx="5">
                  <c:v>147.75</c:v>
                </c:pt>
                <c:pt idx="6">
                  <c:v>149.25</c:v>
                </c:pt>
                <c:pt idx="7">
                  <c:v>152.72</c:v>
                </c:pt>
                <c:pt idx="8">
                  <c:v>157.08000000000001</c:v>
                </c:pt>
                <c:pt idx="9">
                  <c:v>161.66</c:v>
                </c:pt>
                <c:pt idx="10">
                  <c:v>165.7</c:v>
                </c:pt>
                <c:pt idx="11">
                  <c:v>170.03</c:v>
                </c:pt>
                <c:pt idx="12">
                  <c:v>175.48</c:v>
                </c:pt>
                <c:pt idx="13">
                  <c:v>180.99</c:v>
                </c:pt>
                <c:pt idx="14">
                  <c:v>185.93</c:v>
                </c:pt>
                <c:pt idx="15">
                  <c:v>189.26</c:v>
                </c:pt>
                <c:pt idx="16">
                  <c:v>191.23</c:v>
                </c:pt>
                <c:pt idx="17">
                  <c:v>192.75</c:v>
                </c:pt>
                <c:pt idx="18">
                  <c:v>194.15</c:v>
                </c:pt>
                <c:pt idx="19">
                  <c:v>195.26</c:v>
                </c:pt>
                <c:pt idx="20">
                  <c:v>196.2</c:v>
                </c:pt>
                <c:pt idx="21">
                  <c:v>196.84</c:v>
                </c:pt>
                <c:pt idx="22">
                  <c:v>197.44</c:v>
                </c:pt>
                <c:pt idx="23">
                  <c:v>197.8</c:v>
                </c:pt>
                <c:pt idx="24">
                  <c:v>198.25</c:v>
                </c:pt>
                <c:pt idx="25">
                  <c:v>198.95</c:v>
                </c:pt>
                <c:pt idx="26">
                  <c:v>200.81</c:v>
                </c:pt>
                <c:pt idx="27">
                  <c:v>203.39</c:v>
                </c:pt>
                <c:pt idx="28">
                  <c:v>206.24</c:v>
                </c:pt>
                <c:pt idx="29">
                  <c:v>209.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176-4D7F-B38A-388B1F4BF889}"/>
            </c:ext>
          </c:extLst>
        </c:ser>
        <c:ser>
          <c:idx val="1"/>
          <c:order val="1"/>
          <c:tx>
            <c:strRef>
              <c:f>YLDS!$C$3</c:f>
              <c:strCache>
                <c:ptCount val="1"/>
                <c:pt idx="0">
                  <c:v>MAL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YLDS!$A$4:$A$33</c:f>
              <c:numCache>
                <c:formatCode>0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C$4:$C$33</c:f>
              <c:numCache>
                <c:formatCode>0.00</c:formatCode>
                <c:ptCount val="30"/>
                <c:pt idx="0">
                  <c:v>163.65</c:v>
                </c:pt>
                <c:pt idx="1">
                  <c:v>163.83000000000001</c:v>
                </c:pt>
                <c:pt idx="2">
                  <c:v>164.09</c:v>
                </c:pt>
                <c:pt idx="3">
                  <c:v>164.75</c:v>
                </c:pt>
                <c:pt idx="4">
                  <c:v>165.39</c:v>
                </c:pt>
                <c:pt idx="5">
                  <c:v>166.26</c:v>
                </c:pt>
                <c:pt idx="6">
                  <c:v>168.12</c:v>
                </c:pt>
                <c:pt idx="7">
                  <c:v>171.77</c:v>
                </c:pt>
                <c:pt idx="8">
                  <c:v>176.25</c:v>
                </c:pt>
                <c:pt idx="9">
                  <c:v>181.01</c:v>
                </c:pt>
                <c:pt idx="10">
                  <c:v>185.21</c:v>
                </c:pt>
                <c:pt idx="11">
                  <c:v>190.06</c:v>
                </c:pt>
                <c:pt idx="12">
                  <c:v>196.13</c:v>
                </c:pt>
                <c:pt idx="13">
                  <c:v>202.41</c:v>
                </c:pt>
                <c:pt idx="14">
                  <c:v>208.31</c:v>
                </c:pt>
                <c:pt idx="15">
                  <c:v>212.4</c:v>
                </c:pt>
                <c:pt idx="16">
                  <c:v>214.9</c:v>
                </c:pt>
                <c:pt idx="17">
                  <c:v>216.9</c:v>
                </c:pt>
                <c:pt idx="18">
                  <c:v>218.77</c:v>
                </c:pt>
                <c:pt idx="19">
                  <c:v>220.47</c:v>
                </c:pt>
                <c:pt idx="20">
                  <c:v>221.99</c:v>
                </c:pt>
                <c:pt idx="21">
                  <c:v>223.28</c:v>
                </c:pt>
                <c:pt idx="22">
                  <c:v>224.55</c:v>
                </c:pt>
                <c:pt idx="23">
                  <c:v>225.59</c:v>
                </c:pt>
                <c:pt idx="24">
                  <c:v>226.92</c:v>
                </c:pt>
                <c:pt idx="25">
                  <c:v>228.54</c:v>
                </c:pt>
                <c:pt idx="26">
                  <c:v>230.56</c:v>
                </c:pt>
                <c:pt idx="27">
                  <c:v>233.07</c:v>
                </c:pt>
                <c:pt idx="28">
                  <c:v>236.71</c:v>
                </c:pt>
                <c:pt idx="29">
                  <c:v>241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176-4D7F-B38A-388B1F4BF889}"/>
            </c:ext>
          </c:extLst>
        </c:ser>
        <c:ser>
          <c:idx val="2"/>
          <c:order val="2"/>
          <c:tx>
            <c:strRef>
              <c:f>YLDS!$D$3</c:f>
              <c:strCache>
                <c:ptCount val="1"/>
                <c:pt idx="0">
                  <c:v>FEMALE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YLDS!$A$4:$A$33</c:f>
              <c:numCache>
                <c:formatCode>0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D$4:$D$33</c:f>
              <c:numCache>
                <c:formatCode>0.00</c:formatCode>
                <c:ptCount val="30"/>
                <c:pt idx="0">
                  <c:v>132.28</c:v>
                </c:pt>
                <c:pt idx="1">
                  <c:v>131.62</c:v>
                </c:pt>
                <c:pt idx="2">
                  <c:v>131.26</c:v>
                </c:pt>
                <c:pt idx="3">
                  <c:v>131.13999999999999</c:v>
                </c:pt>
                <c:pt idx="4">
                  <c:v>131.16</c:v>
                </c:pt>
                <c:pt idx="5">
                  <c:v>131.41</c:v>
                </c:pt>
                <c:pt idx="6">
                  <c:v>132.63</c:v>
                </c:pt>
                <c:pt idx="7">
                  <c:v>135.97</c:v>
                </c:pt>
                <c:pt idx="8">
                  <c:v>140.24</c:v>
                </c:pt>
                <c:pt idx="9">
                  <c:v>144.65</c:v>
                </c:pt>
                <c:pt idx="10">
                  <c:v>148.58000000000001</c:v>
                </c:pt>
                <c:pt idx="11">
                  <c:v>152.4</c:v>
                </c:pt>
                <c:pt idx="12">
                  <c:v>157.25</c:v>
                </c:pt>
                <c:pt idx="13">
                  <c:v>161.97999999999999</c:v>
                </c:pt>
                <c:pt idx="14">
                  <c:v>165.94</c:v>
                </c:pt>
                <c:pt idx="15">
                  <c:v>168.52</c:v>
                </c:pt>
                <c:pt idx="16">
                  <c:v>169.87</c:v>
                </c:pt>
                <c:pt idx="17">
                  <c:v>170.84</c:v>
                </c:pt>
                <c:pt idx="18">
                  <c:v>171.7</c:v>
                </c:pt>
                <c:pt idx="19">
                  <c:v>172.15</c:v>
                </c:pt>
                <c:pt idx="20">
                  <c:v>172.46</c:v>
                </c:pt>
                <c:pt idx="21">
                  <c:v>172.36</c:v>
                </c:pt>
                <c:pt idx="22">
                  <c:v>172.22</c:v>
                </c:pt>
                <c:pt idx="23">
                  <c:v>171.82</c:v>
                </c:pt>
                <c:pt idx="24">
                  <c:v>171.32</c:v>
                </c:pt>
                <c:pt idx="25">
                  <c:v>171.06</c:v>
                </c:pt>
                <c:pt idx="26">
                  <c:v>172.64</c:v>
                </c:pt>
                <c:pt idx="27">
                  <c:v>175.19</c:v>
                </c:pt>
                <c:pt idx="28">
                  <c:v>177.16</c:v>
                </c:pt>
                <c:pt idx="29">
                  <c:v>178.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176-4D7F-B38A-388B1F4BF8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0248288"/>
        <c:axId val="280245152"/>
      </c:lineChart>
      <c:catAx>
        <c:axId val="2802482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Year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245152"/>
        <c:crosses val="autoZero"/>
        <c:auto val="1"/>
        <c:lblAlgn val="ctr"/>
        <c:lblOffset val="100"/>
        <c:tickLblSkip val="1"/>
        <c:noMultiLvlLbl val="0"/>
      </c:catAx>
      <c:valAx>
        <c:axId val="280245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Age</a:t>
                </a:r>
                <a:r>
                  <a:rPr lang="fr-FR" baseline="0"/>
                  <a:t> standardized YLDS per 100000 population</a:t>
                </a:r>
                <a:endParaRPr lang="fr-FR"/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248288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262420330998431"/>
          <c:y val="4.0404040404040407E-2"/>
          <c:w val="0.73729563636937445"/>
          <c:h val="0.68444993962531542"/>
        </c:manualLayout>
      </c:layout>
      <c:lineChart>
        <c:grouping val="standard"/>
        <c:varyColors val="0"/>
        <c:ser>
          <c:idx val="0"/>
          <c:order val="0"/>
          <c:tx>
            <c:strRef>
              <c:f>'C:\Users\HP Notebook\Documents\[GBD2019 DEATHS AND PREVALENCE ALL AGES FOR BOTH SEXES .xls]YLDS'!$B$4</c:f>
              <c:strCache>
                <c:ptCount val="1"/>
                <c:pt idx="0">
                  <c:v>All ag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1]YLDS!$A$5:$A$34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[1]YLDS!$B$5:$B$34</c:f>
              <c:numCache>
                <c:formatCode>General</c:formatCode>
                <c:ptCount val="30"/>
                <c:pt idx="0">
                  <c:v>148.55745620458401</c:v>
                </c:pt>
                <c:pt idx="1">
                  <c:v>147.885849823445</c:v>
                </c:pt>
                <c:pt idx="2">
                  <c:v>147.40472818680999</c:v>
                </c:pt>
                <c:pt idx="3">
                  <c:v>147.15597456659501</c:v>
                </c:pt>
                <c:pt idx="4">
                  <c:v>147.04939795829901</c:v>
                </c:pt>
                <c:pt idx="5">
                  <c:v>147.15455736407</c:v>
                </c:pt>
                <c:pt idx="6">
                  <c:v>149.00508550070299</c:v>
                </c:pt>
                <c:pt idx="7">
                  <c:v>153.79807450436701</c:v>
                </c:pt>
                <c:pt idx="8">
                  <c:v>159.85870435306299</c:v>
                </c:pt>
                <c:pt idx="9">
                  <c:v>165.96303268844801</c:v>
                </c:pt>
                <c:pt idx="10">
                  <c:v>170.851131620838</c:v>
                </c:pt>
                <c:pt idx="11">
                  <c:v>175.21071232277799</c:v>
                </c:pt>
                <c:pt idx="12">
                  <c:v>180.43915353195601</c:v>
                </c:pt>
                <c:pt idx="13">
                  <c:v>185.35126881878301</c:v>
                </c:pt>
                <c:pt idx="14">
                  <c:v>189.529615845508</c:v>
                </c:pt>
                <c:pt idx="15">
                  <c:v>192.01704510537999</c:v>
                </c:pt>
                <c:pt idx="16">
                  <c:v>192.99467723252801</c:v>
                </c:pt>
                <c:pt idx="17">
                  <c:v>193.352617864276</c:v>
                </c:pt>
                <c:pt idx="18">
                  <c:v>193.61786066540299</c:v>
                </c:pt>
                <c:pt idx="19">
                  <c:v>193.45920207172901</c:v>
                </c:pt>
                <c:pt idx="20">
                  <c:v>193.03377679272299</c:v>
                </c:pt>
                <c:pt idx="21">
                  <c:v>192.26705082740699</c:v>
                </c:pt>
                <c:pt idx="22">
                  <c:v>191.38599581088701</c:v>
                </c:pt>
                <c:pt idx="23">
                  <c:v>190.036428808914</c:v>
                </c:pt>
                <c:pt idx="24">
                  <c:v>188.63487676848499</c:v>
                </c:pt>
                <c:pt idx="25">
                  <c:v>187.26104749119099</c:v>
                </c:pt>
                <c:pt idx="26">
                  <c:v>186.48955547416901</c:v>
                </c:pt>
                <c:pt idx="27">
                  <c:v>186.263476734606</c:v>
                </c:pt>
                <c:pt idx="28">
                  <c:v>186.349664829018</c:v>
                </c:pt>
                <c:pt idx="29">
                  <c:v>187.151053272017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E88-4B48-8F4B-734E28799011}"/>
            </c:ext>
          </c:extLst>
        </c:ser>
        <c:ser>
          <c:idx val="1"/>
          <c:order val="1"/>
          <c:tx>
            <c:strRef>
              <c:f>'C:\Users\HP Notebook\Documents\[GBD2019 DEATHS AND PREVALENCE ALL AGES FOR BOTH SEXES .xls]YLDS'!$C$4</c:f>
              <c:strCache>
                <c:ptCount val="1"/>
                <c:pt idx="0">
                  <c:v>under 5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1]YLDS!$A$5:$A$34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[1]YLDS!$C$5:$C$34</c:f>
              <c:numCache>
                <c:formatCode>General</c:formatCode>
                <c:ptCount val="30"/>
                <c:pt idx="0">
                  <c:v>411.66976058786503</c:v>
                </c:pt>
                <c:pt idx="1">
                  <c:v>410.98199447369598</c:v>
                </c:pt>
                <c:pt idx="2">
                  <c:v>410.78706216187101</c:v>
                </c:pt>
                <c:pt idx="3">
                  <c:v>410.53889205739802</c:v>
                </c:pt>
                <c:pt idx="4">
                  <c:v>411.57241992343199</c:v>
                </c:pt>
                <c:pt idx="5">
                  <c:v>412.898149912495</c:v>
                </c:pt>
                <c:pt idx="6">
                  <c:v>422.44365673278998</c:v>
                </c:pt>
                <c:pt idx="7">
                  <c:v>443.65297272291298</c:v>
                </c:pt>
                <c:pt idx="8">
                  <c:v>470.75976474446497</c:v>
                </c:pt>
                <c:pt idx="9">
                  <c:v>496.503099070166</c:v>
                </c:pt>
                <c:pt idx="10">
                  <c:v>515.16313575563004</c:v>
                </c:pt>
                <c:pt idx="11">
                  <c:v>527.77513600570705</c:v>
                </c:pt>
                <c:pt idx="12">
                  <c:v>539.68858735276501</c:v>
                </c:pt>
                <c:pt idx="13">
                  <c:v>549.06917912604104</c:v>
                </c:pt>
                <c:pt idx="14">
                  <c:v>555.81200712411396</c:v>
                </c:pt>
                <c:pt idx="15">
                  <c:v>558.63265858163697</c:v>
                </c:pt>
                <c:pt idx="16">
                  <c:v>556.95343349280699</c:v>
                </c:pt>
                <c:pt idx="17">
                  <c:v>553.84400795276702</c:v>
                </c:pt>
                <c:pt idx="18">
                  <c:v>550.49546823139303</c:v>
                </c:pt>
                <c:pt idx="19">
                  <c:v>546.07695061731295</c:v>
                </c:pt>
                <c:pt idx="20">
                  <c:v>541.80158051448302</c:v>
                </c:pt>
                <c:pt idx="21">
                  <c:v>536.90448118000995</c:v>
                </c:pt>
                <c:pt idx="22">
                  <c:v>532.01727742037497</c:v>
                </c:pt>
                <c:pt idx="23">
                  <c:v>525.47956771257998</c:v>
                </c:pt>
                <c:pt idx="24">
                  <c:v>518.16991609076103</c:v>
                </c:pt>
                <c:pt idx="25">
                  <c:v>510.04434848313298</c:v>
                </c:pt>
                <c:pt idx="26">
                  <c:v>495.41750912448401</c:v>
                </c:pt>
                <c:pt idx="27">
                  <c:v>478.24994670715802</c:v>
                </c:pt>
                <c:pt idx="28">
                  <c:v>464.80116845179299</c:v>
                </c:pt>
                <c:pt idx="29">
                  <c:v>452.477788294075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E88-4B48-8F4B-734E28799011}"/>
            </c:ext>
          </c:extLst>
        </c:ser>
        <c:ser>
          <c:idx val="2"/>
          <c:order val="2"/>
          <c:tx>
            <c:strRef>
              <c:f>'C:\Users\HP Notebook\Documents\[GBD2019 DEATHS AND PREVALENCE ALL AGES FOR BOTH SEXES .xls]YLDS'!$D$4</c:f>
              <c:strCache>
                <c:ptCount val="1"/>
                <c:pt idx="0">
                  <c:v>5-14 year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[1]YLDS!$A$5:$A$34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[1]YLDS!$D$5:$D$34</c:f>
              <c:numCache>
                <c:formatCode>General</c:formatCode>
                <c:ptCount val="30"/>
                <c:pt idx="0">
                  <c:v>61.788537063142599</c:v>
                </c:pt>
                <c:pt idx="1">
                  <c:v>60.1652650404531</c:v>
                </c:pt>
                <c:pt idx="2">
                  <c:v>59.045008208052899</c:v>
                </c:pt>
                <c:pt idx="3">
                  <c:v>58.561670548702701</c:v>
                </c:pt>
                <c:pt idx="4">
                  <c:v>58.2313986396925</c:v>
                </c:pt>
                <c:pt idx="5">
                  <c:v>58.1545547361562</c:v>
                </c:pt>
                <c:pt idx="6">
                  <c:v>58.356813580283898</c:v>
                </c:pt>
                <c:pt idx="7">
                  <c:v>59.971711492527099</c:v>
                </c:pt>
                <c:pt idx="8">
                  <c:v>61.738902135553701</c:v>
                </c:pt>
                <c:pt idx="9">
                  <c:v>64.069794525322607</c:v>
                </c:pt>
                <c:pt idx="10">
                  <c:v>66.432236386233299</c:v>
                </c:pt>
                <c:pt idx="11">
                  <c:v>68.862056372981797</c:v>
                </c:pt>
                <c:pt idx="12">
                  <c:v>72.840842381537001</c:v>
                </c:pt>
                <c:pt idx="13">
                  <c:v>76.329769406064102</c:v>
                </c:pt>
                <c:pt idx="14">
                  <c:v>79.302744745463798</c:v>
                </c:pt>
                <c:pt idx="15">
                  <c:v>81.080493263779601</c:v>
                </c:pt>
                <c:pt idx="16">
                  <c:v>82.104671036441005</c:v>
                </c:pt>
                <c:pt idx="17">
                  <c:v>82.468530106494498</c:v>
                </c:pt>
                <c:pt idx="18">
                  <c:v>83.158572289191795</c:v>
                </c:pt>
                <c:pt idx="19">
                  <c:v>83.563977403361093</c:v>
                </c:pt>
                <c:pt idx="20">
                  <c:v>84.035604203544096</c:v>
                </c:pt>
                <c:pt idx="21">
                  <c:v>84.502376290661203</c:v>
                </c:pt>
                <c:pt idx="22">
                  <c:v>84.884795969857805</c:v>
                </c:pt>
                <c:pt idx="23">
                  <c:v>85.517870849384394</c:v>
                </c:pt>
                <c:pt idx="24">
                  <c:v>86.261493791212402</c:v>
                </c:pt>
                <c:pt idx="25">
                  <c:v>87.124041563790001</c:v>
                </c:pt>
                <c:pt idx="26">
                  <c:v>89.383601895612003</c:v>
                </c:pt>
                <c:pt idx="27">
                  <c:v>92.687615894699206</c:v>
                </c:pt>
                <c:pt idx="28">
                  <c:v>95.2343091955955</c:v>
                </c:pt>
                <c:pt idx="29">
                  <c:v>98.2164046759433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E88-4B48-8F4B-734E28799011}"/>
            </c:ext>
          </c:extLst>
        </c:ser>
        <c:ser>
          <c:idx val="3"/>
          <c:order val="3"/>
          <c:tx>
            <c:strRef>
              <c:f>'C:\Users\HP Notebook\Documents\[GBD2019 DEATHS AND PREVALENCE ALL AGES FOR BOTH SEXES .xls]YLDS'!$E$4</c:f>
              <c:strCache>
                <c:ptCount val="1"/>
                <c:pt idx="0">
                  <c:v>15-49 yea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[1]YLDS!$A$5:$A$34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[1]YLDS!$E$5:$E$34</c:f>
              <c:numCache>
                <c:formatCode>General</c:formatCode>
                <c:ptCount val="30"/>
                <c:pt idx="0">
                  <c:v>68.573947116802302</c:v>
                </c:pt>
                <c:pt idx="1">
                  <c:v>68.671344410774793</c:v>
                </c:pt>
                <c:pt idx="2">
                  <c:v>68.771550361300498</c:v>
                </c:pt>
                <c:pt idx="3">
                  <c:v>69.064253478358694</c:v>
                </c:pt>
                <c:pt idx="4">
                  <c:v>69.2001013066334</c:v>
                </c:pt>
                <c:pt idx="5">
                  <c:v>69.613030619896804</c:v>
                </c:pt>
                <c:pt idx="6">
                  <c:v>70.190662064371793</c:v>
                </c:pt>
                <c:pt idx="7">
                  <c:v>71.325578355769395</c:v>
                </c:pt>
                <c:pt idx="8">
                  <c:v>72.681091417868998</c:v>
                </c:pt>
                <c:pt idx="9">
                  <c:v>74.299650619328702</c:v>
                </c:pt>
                <c:pt idx="10">
                  <c:v>76.286273215972301</c:v>
                </c:pt>
                <c:pt idx="11">
                  <c:v>79.004488254449797</c:v>
                </c:pt>
                <c:pt idx="12">
                  <c:v>82.509721910908098</c:v>
                </c:pt>
                <c:pt idx="13">
                  <c:v>86.559609847362296</c:v>
                </c:pt>
                <c:pt idx="14">
                  <c:v>90.483982903496297</c:v>
                </c:pt>
                <c:pt idx="15">
                  <c:v>93.389663670487593</c:v>
                </c:pt>
                <c:pt idx="16">
                  <c:v>95.566542521816103</c:v>
                </c:pt>
                <c:pt idx="17">
                  <c:v>97.513041254782706</c:v>
                </c:pt>
                <c:pt idx="18">
                  <c:v>99.363972802672606</c:v>
                </c:pt>
                <c:pt idx="19">
                  <c:v>101.106366964388</c:v>
                </c:pt>
                <c:pt idx="20">
                  <c:v>102.442804754151</c:v>
                </c:pt>
                <c:pt idx="21">
                  <c:v>103.463066557518</c:v>
                </c:pt>
                <c:pt idx="22">
                  <c:v>104.51890096348799</c:v>
                </c:pt>
                <c:pt idx="23">
                  <c:v>105.304573897545</c:v>
                </c:pt>
                <c:pt idx="24">
                  <c:v>106.36934060628199</c:v>
                </c:pt>
                <c:pt idx="25">
                  <c:v>107.80047202808299</c:v>
                </c:pt>
                <c:pt idx="26">
                  <c:v>111.49148176866299</c:v>
                </c:pt>
                <c:pt idx="27">
                  <c:v>116.215369109615</c:v>
                </c:pt>
                <c:pt idx="28">
                  <c:v>120.31685684582099</c:v>
                </c:pt>
                <c:pt idx="29">
                  <c:v>124.5528544694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E88-4B48-8F4B-734E28799011}"/>
            </c:ext>
          </c:extLst>
        </c:ser>
        <c:ser>
          <c:idx val="4"/>
          <c:order val="4"/>
          <c:tx>
            <c:strRef>
              <c:f>'C:\Users\HP Notebook\Documents\[GBD2019 DEATHS AND PREVALENCE ALL AGES FOR BOTH SEXES .xls]YLDS'!$F$4</c:f>
              <c:strCache>
                <c:ptCount val="1"/>
                <c:pt idx="0">
                  <c:v>50 - 69 year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[1]YLDS!$A$5:$A$34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[1]YLDS!$F$5:$F$34</c:f>
              <c:numCache>
                <c:formatCode>General</c:formatCode>
                <c:ptCount val="30"/>
                <c:pt idx="0">
                  <c:v>169.054246003842</c:v>
                </c:pt>
                <c:pt idx="1">
                  <c:v>169.45161633643099</c:v>
                </c:pt>
                <c:pt idx="2">
                  <c:v>170.22132041750299</c:v>
                </c:pt>
                <c:pt idx="3">
                  <c:v>171.48325154923</c:v>
                </c:pt>
                <c:pt idx="4">
                  <c:v>172.53646054516301</c:v>
                </c:pt>
                <c:pt idx="5">
                  <c:v>173.54265980905501</c:v>
                </c:pt>
                <c:pt idx="6">
                  <c:v>174.84672943270601</c:v>
                </c:pt>
                <c:pt idx="7">
                  <c:v>177.09894182406899</c:v>
                </c:pt>
                <c:pt idx="8">
                  <c:v>179.83847353803901</c:v>
                </c:pt>
                <c:pt idx="9">
                  <c:v>182.88387057685901</c:v>
                </c:pt>
                <c:pt idx="10">
                  <c:v>186.80374090331199</c:v>
                </c:pt>
                <c:pt idx="11">
                  <c:v>191.42445549503199</c:v>
                </c:pt>
                <c:pt idx="12">
                  <c:v>198.511651059538</c:v>
                </c:pt>
                <c:pt idx="13">
                  <c:v>206.00662728785699</c:v>
                </c:pt>
                <c:pt idx="14">
                  <c:v>213.12177301526</c:v>
                </c:pt>
                <c:pt idx="15">
                  <c:v>218.096622875197</c:v>
                </c:pt>
                <c:pt idx="16">
                  <c:v>221.73669801054299</c:v>
                </c:pt>
                <c:pt idx="17">
                  <c:v>225.03074319209799</c:v>
                </c:pt>
                <c:pt idx="18">
                  <c:v>228.058756659051</c:v>
                </c:pt>
                <c:pt idx="19">
                  <c:v>230.691206084318</c:v>
                </c:pt>
                <c:pt idx="20">
                  <c:v>232.767278061822</c:v>
                </c:pt>
                <c:pt idx="21">
                  <c:v>235.15440939182699</c:v>
                </c:pt>
                <c:pt idx="22">
                  <c:v>237.743036761204</c:v>
                </c:pt>
                <c:pt idx="23">
                  <c:v>240.06439870837599</c:v>
                </c:pt>
                <c:pt idx="24">
                  <c:v>242.75370609473299</c:v>
                </c:pt>
                <c:pt idx="25">
                  <c:v>245.714079975402</c:v>
                </c:pt>
                <c:pt idx="26">
                  <c:v>252.822313924518</c:v>
                </c:pt>
                <c:pt idx="27">
                  <c:v>261.59812758801701</c:v>
                </c:pt>
                <c:pt idx="28">
                  <c:v>270.57925915090601</c:v>
                </c:pt>
                <c:pt idx="29">
                  <c:v>280.504519757512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E88-4B48-8F4B-734E28799011}"/>
            </c:ext>
          </c:extLst>
        </c:ser>
        <c:ser>
          <c:idx val="5"/>
          <c:order val="5"/>
          <c:tx>
            <c:strRef>
              <c:f>'C:\Users\HP Notebook\Documents\[GBD2019 DEATHS AND PREVALENCE ALL AGES FOR BOTH SEXES .xls]YLDS'!$G$4</c:f>
              <c:strCache>
                <c:ptCount val="1"/>
                <c:pt idx="0">
                  <c:v>+ 70 year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[1]YLDS!$A$5:$A$34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[1]YLDS!$G$5:$G$34</c:f>
              <c:numCache>
                <c:formatCode>General</c:formatCode>
                <c:ptCount val="30"/>
                <c:pt idx="0">
                  <c:v>484.57514792428901</c:v>
                </c:pt>
                <c:pt idx="1">
                  <c:v>486.59001458359398</c:v>
                </c:pt>
                <c:pt idx="2">
                  <c:v>488.69370618441599</c:v>
                </c:pt>
                <c:pt idx="3">
                  <c:v>491.35107187591899</c:v>
                </c:pt>
                <c:pt idx="4">
                  <c:v>494.16883869819799</c:v>
                </c:pt>
                <c:pt idx="5">
                  <c:v>496.68959750246103</c:v>
                </c:pt>
                <c:pt idx="6">
                  <c:v>499.08316527037601</c:v>
                </c:pt>
                <c:pt idx="7">
                  <c:v>503.09483529823501</c:v>
                </c:pt>
                <c:pt idx="8">
                  <c:v>506.77201946030402</c:v>
                </c:pt>
                <c:pt idx="9">
                  <c:v>510.97895723561697</c:v>
                </c:pt>
                <c:pt idx="10">
                  <c:v>515.21378159227095</c:v>
                </c:pt>
                <c:pt idx="11">
                  <c:v>520.17917754539599</c:v>
                </c:pt>
                <c:pt idx="12">
                  <c:v>526.52149758944699</c:v>
                </c:pt>
                <c:pt idx="13">
                  <c:v>533.41426010066198</c:v>
                </c:pt>
                <c:pt idx="14">
                  <c:v>538.64002462120698</c:v>
                </c:pt>
                <c:pt idx="15">
                  <c:v>542.00992357901396</c:v>
                </c:pt>
                <c:pt idx="16">
                  <c:v>543.54874949757095</c:v>
                </c:pt>
                <c:pt idx="17">
                  <c:v>544.88501129487099</c:v>
                </c:pt>
                <c:pt idx="18">
                  <c:v>545.28177430055405</c:v>
                </c:pt>
                <c:pt idx="19">
                  <c:v>546.05149339533602</c:v>
                </c:pt>
                <c:pt idx="20">
                  <c:v>547.07880212464102</c:v>
                </c:pt>
                <c:pt idx="21">
                  <c:v>548.208442071474</c:v>
                </c:pt>
                <c:pt idx="22">
                  <c:v>548.75399945215702</c:v>
                </c:pt>
                <c:pt idx="23">
                  <c:v>549.73064309671201</c:v>
                </c:pt>
                <c:pt idx="24">
                  <c:v>550.00398936773001</c:v>
                </c:pt>
                <c:pt idx="25">
                  <c:v>550.44347920605401</c:v>
                </c:pt>
                <c:pt idx="26">
                  <c:v>548.10726448126297</c:v>
                </c:pt>
                <c:pt idx="27">
                  <c:v>546.01110268186096</c:v>
                </c:pt>
                <c:pt idx="28">
                  <c:v>548.394605465366</c:v>
                </c:pt>
                <c:pt idx="29">
                  <c:v>553.153629847092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E88-4B48-8F4B-734E287990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0250640"/>
        <c:axId val="280247896"/>
      </c:lineChart>
      <c:catAx>
        <c:axId val="280250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Year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247896"/>
        <c:crosses val="autoZero"/>
        <c:auto val="1"/>
        <c:lblAlgn val="ctr"/>
        <c:lblOffset val="100"/>
        <c:tickLblSkip val="1"/>
        <c:noMultiLvlLbl val="0"/>
      </c:catAx>
      <c:valAx>
        <c:axId val="280247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YLDs</a:t>
                </a:r>
                <a:r>
                  <a:rPr lang="fr-FR" baseline="0"/>
                  <a:t> per 100000 population</a:t>
                </a:r>
                <a:endParaRPr lang="fr-F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250640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Notebook</dc:creator>
  <cp:keywords/>
  <dc:description/>
  <cp:lastModifiedBy>Vieira, Rute</cp:lastModifiedBy>
  <cp:revision>2</cp:revision>
  <dcterms:created xsi:type="dcterms:W3CDTF">2022-04-22T12:12:00Z</dcterms:created>
  <dcterms:modified xsi:type="dcterms:W3CDTF">2022-04-22T12:12:00Z</dcterms:modified>
</cp:coreProperties>
</file>